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C718AF" w14:textId="781FE92D" w:rsidR="00111ACF" w:rsidRDefault="00DE2215">
      <w:r>
        <w:rPr>
          <w:rFonts w:hint="eastAsia"/>
        </w:rPr>
        <w:t>Supplementary</w:t>
      </w:r>
      <w:r>
        <w:t xml:space="preserve"> </w:t>
      </w:r>
      <w:r>
        <w:rPr>
          <w:rFonts w:hint="eastAsia"/>
        </w:rPr>
        <w:t>table</w:t>
      </w:r>
      <w:r>
        <w:t xml:space="preserve"> </w:t>
      </w:r>
      <w:r>
        <w:rPr>
          <w:rFonts w:hint="eastAsia"/>
        </w:rPr>
        <w:t>1.</w:t>
      </w:r>
      <w:r w:rsidR="00890325">
        <w:t xml:space="preserve"> </w:t>
      </w:r>
      <w:r w:rsidR="00890325" w:rsidRPr="00890325">
        <w:rPr>
          <w:rFonts w:ascii="Times New Roman" w:hAnsi="Times New Roman"/>
          <w:sz w:val="22"/>
        </w:rPr>
        <w:t xml:space="preserve">The parameters used in SMOTE </w:t>
      </w:r>
      <w:r w:rsidR="00890325" w:rsidRPr="00890325">
        <w:rPr>
          <w:rFonts w:ascii="Times New Roman" w:hAnsi="Times New Roman" w:hint="eastAsia"/>
          <w:sz w:val="22"/>
        </w:rPr>
        <w:t>and</w:t>
      </w:r>
      <w:r w:rsidR="00890325" w:rsidRPr="00890325">
        <w:rPr>
          <w:rFonts w:ascii="Times New Roman" w:hAnsi="Times New Roman"/>
          <w:sz w:val="22"/>
        </w:rPr>
        <w:t xml:space="preserve"> </w:t>
      </w:r>
      <w:r w:rsidR="00890325" w:rsidRPr="00890325">
        <w:rPr>
          <w:rFonts w:ascii="Times New Roman" w:hAnsi="Times New Roman" w:hint="eastAsia"/>
          <w:sz w:val="22"/>
        </w:rPr>
        <w:t>algorithm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967"/>
      </w:tblGrid>
      <w:tr w:rsidR="006215A4" w14:paraId="0A7090CD" w14:textId="77777777" w:rsidTr="000E72F5">
        <w:tc>
          <w:tcPr>
            <w:tcW w:w="0" w:type="auto"/>
          </w:tcPr>
          <w:p w14:paraId="07E8D644" w14:textId="52716A16" w:rsidR="006215A4" w:rsidRPr="00890325" w:rsidRDefault="006215A4" w:rsidP="006215A4">
            <w:pPr>
              <w:rPr>
                <w:rFonts w:ascii="Times New Roman" w:hAnsi="Times New Roman" w:cs="Times New Roman"/>
                <w:i/>
                <w:iCs/>
              </w:rPr>
            </w:pPr>
            <w:proofErr w:type="gramStart"/>
            <w:r w:rsidRPr="00890325">
              <w:rPr>
                <w:rFonts w:ascii="Times New Roman" w:hAnsi="Times New Roman" w:cs="Times New Roman"/>
                <w:i/>
                <w:iCs/>
              </w:rPr>
              <w:t>SMOTENC(</w:t>
            </w:r>
            <w:proofErr w:type="spellStart"/>
            <w:proofErr w:type="gramEnd"/>
            <w:r w:rsidRPr="00890325">
              <w:rPr>
                <w:rFonts w:ascii="Times New Roman" w:hAnsi="Times New Roman" w:cs="Times New Roman"/>
                <w:i/>
                <w:iCs/>
              </w:rPr>
              <w:t>categorical_features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 xml:space="preserve">=[1],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k_neighbors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 xml:space="preserve">=5,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n_jobs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>=None,</w:t>
            </w:r>
            <w:r w:rsidRPr="0089032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sampling_strategy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>='auto')</w:t>
            </w:r>
          </w:p>
        </w:tc>
      </w:tr>
      <w:tr w:rsidR="006215A4" w14:paraId="669AF884" w14:textId="77777777" w:rsidTr="00DC157D">
        <w:tc>
          <w:tcPr>
            <w:tcW w:w="0" w:type="auto"/>
          </w:tcPr>
          <w:p w14:paraId="527BC24C" w14:textId="77777777" w:rsidR="006215A4" w:rsidRPr="00890325" w:rsidRDefault="006215A4" w:rsidP="006215A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890325">
              <w:rPr>
                <w:rFonts w:ascii="Times New Roman" w:hAnsi="Times New Roman" w:cs="Times New Roman"/>
                <w:i/>
                <w:iCs/>
              </w:rPr>
              <w:t>BalancedRandomForestClassifier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>(</w:t>
            </w:r>
            <w:proofErr w:type="gramEnd"/>
            <w:r w:rsidRPr="00890325">
              <w:rPr>
                <w:rFonts w:ascii="Times New Roman" w:hAnsi="Times New Roman" w:cs="Times New Roman"/>
                <w:i/>
                <w:iCs/>
              </w:rPr>
              <w:t xml:space="preserve">bootstrap=True,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ccp_alpha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 xml:space="preserve">=0.0,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class_weight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>=None,</w:t>
            </w:r>
          </w:p>
          <w:p w14:paraId="70D9B7D2" w14:textId="77777777" w:rsidR="006215A4" w:rsidRPr="00890325" w:rsidRDefault="006215A4" w:rsidP="006215A4">
            <w:pPr>
              <w:rPr>
                <w:rFonts w:ascii="Times New Roman" w:hAnsi="Times New Roman" w:cs="Times New Roman"/>
                <w:i/>
                <w:iCs/>
              </w:rPr>
            </w:pPr>
            <w:r w:rsidRPr="00890325">
              <w:rPr>
                <w:rFonts w:ascii="Times New Roman" w:hAnsi="Times New Roman" w:cs="Times New Roman"/>
                <w:i/>
                <w:iCs/>
              </w:rPr>
              <w:t xml:space="preserve">                               criterion='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gini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 xml:space="preserve">',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max_depth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>=None,</w:t>
            </w:r>
          </w:p>
          <w:p w14:paraId="6B6DE7CD" w14:textId="77777777" w:rsidR="006215A4" w:rsidRPr="00890325" w:rsidRDefault="006215A4" w:rsidP="006215A4">
            <w:pPr>
              <w:rPr>
                <w:rFonts w:ascii="Times New Roman" w:hAnsi="Times New Roman" w:cs="Times New Roman"/>
                <w:i/>
                <w:iCs/>
              </w:rPr>
            </w:pPr>
            <w:r w:rsidRPr="00890325">
              <w:rPr>
                <w:rFonts w:ascii="Times New Roman" w:hAnsi="Times New Roman" w:cs="Times New Roman"/>
                <w:i/>
                <w:iCs/>
              </w:rPr>
              <w:t xml:space="preserve">                              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max_features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 xml:space="preserve">='auto',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max_leaf_nodes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>=None,</w:t>
            </w:r>
          </w:p>
          <w:p w14:paraId="72628EB1" w14:textId="77777777" w:rsidR="006215A4" w:rsidRPr="00890325" w:rsidRDefault="006215A4" w:rsidP="006215A4">
            <w:pPr>
              <w:rPr>
                <w:rFonts w:ascii="Times New Roman" w:hAnsi="Times New Roman" w:cs="Times New Roman"/>
                <w:i/>
                <w:iCs/>
              </w:rPr>
            </w:pPr>
            <w:r w:rsidRPr="00890325">
              <w:rPr>
                <w:rFonts w:ascii="Times New Roman" w:hAnsi="Times New Roman" w:cs="Times New Roman"/>
                <w:i/>
                <w:iCs/>
              </w:rPr>
              <w:t xml:space="preserve">                              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max_samples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 xml:space="preserve">=None,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min_impurity_decrease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>=0.0,</w:t>
            </w:r>
          </w:p>
          <w:p w14:paraId="4A0919CE" w14:textId="77777777" w:rsidR="006215A4" w:rsidRPr="00890325" w:rsidRDefault="006215A4" w:rsidP="006215A4">
            <w:pPr>
              <w:rPr>
                <w:rFonts w:ascii="Times New Roman" w:hAnsi="Times New Roman" w:cs="Times New Roman"/>
                <w:i/>
                <w:iCs/>
              </w:rPr>
            </w:pPr>
            <w:r w:rsidRPr="00890325">
              <w:rPr>
                <w:rFonts w:ascii="Times New Roman" w:hAnsi="Times New Roman" w:cs="Times New Roman"/>
                <w:i/>
                <w:iCs/>
              </w:rPr>
              <w:t xml:space="preserve">                              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min_samples_leaf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 xml:space="preserve">=2,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min_samples_split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>=2,</w:t>
            </w:r>
          </w:p>
          <w:p w14:paraId="5A2FD744" w14:textId="77777777" w:rsidR="006215A4" w:rsidRPr="00890325" w:rsidRDefault="006215A4" w:rsidP="006215A4">
            <w:pPr>
              <w:rPr>
                <w:rFonts w:ascii="Times New Roman" w:hAnsi="Times New Roman" w:cs="Times New Roman"/>
                <w:i/>
                <w:iCs/>
              </w:rPr>
            </w:pPr>
            <w:r w:rsidRPr="00890325">
              <w:rPr>
                <w:rFonts w:ascii="Times New Roman" w:hAnsi="Times New Roman" w:cs="Times New Roman"/>
                <w:i/>
                <w:iCs/>
              </w:rPr>
              <w:t xml:space="preserve">                              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min_weight_fraction_leaf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 xml:space="preserve">=0.0,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n_estimators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>=100,</w:t>
            </w:r>
          </w:p>
          <w:p w14:paraId="786226F6" w14:textId="77777777" w:rsidR="006215A4" w:rsidRPr="00890325" w:rsidRDefault="006215A4" w:rsidP="006215A4">
            <w:pPr>
              <w:rPr>
                <w:rFonts w:ascii="Times New Roman" w:hAnsi="Times New Roman" w:cs="Times New Roman"/>
                <w:i/>
                <w:iCs/>
              </w:rPr>
            </w:pPr>
            <w:r w:rsidRPr="00890325">
              <w:rPr>
                <w:rFonts w:ascii="Times New Roman" w:hAnsi="Times New Roman" w:cs="Times New Roman"/>
                <w:i/>
                <w:iCs/>
              </w:rPr>
              <w:t xml:space="preserve">                              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n_jobs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 xml:space="preserve">=None,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oob_score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>=False,</w:t>
            </w:r>
          </w:p>
          <w:p w14:paraId="687DB4B5" w14:textId="77777777" w:rsidR="006215A4" w:rsidRPr="00890325" w:rsidRDefault="006215A4" w:rsidP="006215A4">
            <w:pPr>
              <w:rPr>
                <w:rFonts w:ascii="Times New Roman" w:hAnsi="Times New Roman" w:cs="Times New Roman"/>
                <w:i/>
                <w:iCs/>
              </w:rPr>
            </w:pPr>
            <w:r w:rsidRPr="00890325">
              <w:rPr>
                <w:rFonts w:ascii="Times New Roman" w:hAnsi="Times New Roman" w:cs="Times New Roman"/>
                <w:i/>
                <w:iCs/>
              </w:rPr>
              <w:t xml:space="preserve">                              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random_state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>=328482, replacement=False,</w:t>
            </w:r>
          </w:p>
          <w:p w14:paraId="398A8202" w14:textId="77777777" w:rsidR="006215A4" w:rsidRPr="00890325" w:rsidRDefault="006215A4" w:rsidP="006215A4">
            <w:pPr>
              <w:rPr>
                <w:rFonts w:ascii="Times New Roman" w:hAnsi="Times New Roman" w:cs="Times New Roman"/>
                <w:i/>
                <w:iCs/>
              </w:rPr>
            </w:pPr>
            <w:r w:rsidRPr="00890325">
              <w:rPr>
                <w:rFonts w:ascii="Times New Roman" w:hAnsi="Times New Roman" w:cs="Times New Roman"/>
                <w:i/>
                <w:iCs/>
              </w:rPr>
              <w:t xml:space="preserve">                              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sampling_strategy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>='auto', verbose=0,</w:t>
            </w:r>
          </w:p>
          <w:p w14:paraId="1608B1D5" w14:textId="50A64814" w:rsidR="006215A4" w:rsidRPr="00890325" w:rsidRDefault="006215A4" w:rsidP="006215A4">
            <w:pPr>
              <w:rPr>
                <w:rFonts w:ascii="Times New Roman" w:hAnsi="Times New Roman" w:cs="Times New Roman"/>
                <w:i/>
                <w:iCs/>
              </w:rPr>
            </w:pPr>
            <w:r w:rsidRPr="00890325">
              <w:rPr>
                <w:rFonts w:ascii="Times New Roman" w:hAnsi="Times New Roman" w:cs="Times New Roman"/>
                <w:i/>
                <w:iCs/>
              </w:rPr>
              <w:t xml:space="preserve">                              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warm_start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>=False)</w:t>
            </w:r>
            <w:r w:rsidRPr="00890325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</w:tr>
      <w:tr w:rsidR="006215A4" w:rsidRPr="00035603" w14:paraId="3658E125" w14:textId="77777777" w:rsidTr="00F478DE">
        <w:tc>
          <w:tcPr>
            <w:tcW w:w="0" w:type="auto"/>
          </w:tcPr>
          <w:p w14:paraId="0427F9E6" w14:textId="77777777" w:rsidR="006215A4" w:rsidRPr="00890325" w:rsidRDefault="006215A4" w:rsidP="006215A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890325">
              <w:rPr>
                <w:rFonts w:ascii="Times New Roman" w:hAnsi="Times New Roman" w:cs="Times New Roman"/>
                <w:i/>
                <w:iCs/>
              </w:rPr>
              <w:t>XGBClassifier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>(</w:t>
            </w:r>
            <w:proofErr w:type="spellStart"/>
            <w:proofErr w:type="gramEnd"/>
            <w:r w:rsidRPr="00890325">
              <w:rPr>
                <w:rFonts w:ascii="Times New Roman" w:hAnsi="Times New Roman" w:cs="Times New Roman"/>
                <w:i/>
                <w:iCs/>
              </w:rPr>
              <w:t>base_score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>=0.5, booster='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gbtree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 xml:space="preserve">',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colsample_bylevel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>=1,</w:t>
            </w:r>
          </w:p>
          <w:p w14:paraId="0CAA8E80" w14:textId="77777777" w:rsidR="006215A4" w:rsidRPr="00890325" w:rsidRDefault="006215A4" w:rsidP="006215A4">
            <w:pPr>
              <w:rPr>
                <w:rFonts w:ascii="Times New Roman" w:hAnsi="Times New Roman" w:cs="Times New Roman"/>
                <w:i/>
                <w:iCs/>
              </w:rPr>
            </w:pPr>
            <w:r w:rsidRPr="00890325">
              <w:rPr>
                <w:rFonts w:ascii="Times New Roman" w:hAnsi="Times New Roman" w:cs="Times New Roman"/>
                <w:i/>
                <w:iCs/>
              </w:rPr>
              <w:t xml:space="preserve">             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colsample_bynode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 xml:space="preserve">=1,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colsample_bytree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>=1, gamma=0,</w:t>
            </w:r>
          </w:p>
          <w:p w14:paraId="062982D8" w14:textId="77777777" w:rsidR="006215A4" w:rsidRPr="00890325" w:rsidRDefault="006215A4" w:rsidP="006215A4">
            <w:pPr>
              <w:rPr>
                <w:rFonts w:ascii="Times New Roman" w:hAnsi="Times New Roman" w:cs="Times New Roman"/>
                <w:i/>
                <w:iCs/>
              </w:rPr>
            </w:pPr>
            <w:r w:rsidRPr="00890325">
              <w:rPr>
                <w:rFonts w:ascii="Times New Roman" w:hAnsi="Times New Roman" w:cs="Times New Roman"/>
                <w:i/>
                <w:iCs/>
              </w:rPr>
              <w:t xml:space="preserve">             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learning_rate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 xml:space="preserve">=0.1,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max_delta_step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 xml:space="preserve">=0,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max_depth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>=3,</w:t>
            </w:r>
          </w:p>
          <w:p w14:paraId="018D50BE" w14:textId="77777777" w:rsidR="006215A4" w:rsidRPr="00890325" w:rsidRDefault="006215A4" w:rsidP="006215A4">
            <w:pPr>
              <w:rPr>
                <w:rFonts w:ascii="Times New Roman" w:hAnsi="Times New Roman" w:cs="Times New Roman"/>
                <w:i/>
                <w:iCs/>
              </w:rPr>
            </w:pPr>
            <w:r w:rsidRPr="00890325">
              <w:rPr>
                <w:rFonts w:ascii="Times New Roman" w:hAnsi="Times New Roman" w:cs="Times New Roman"/>
                <w:i/>
                <w:iCs/>
              </w:rPr>
              <w:t xml:space="preserve">             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min_child_weight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 xml:space="preserve">=1, missing=None,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n_estimators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 xml:space="preserve">=100,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n_jobs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>=1,</w:t>
            </w:r>
          </w:p>
          <w:p w14:paraId="255F4C50" w14:textId="77777777" w:rsidR="006215A4" w:rsidRPr="00890325" w:rsidRDefault="006215A4" w:rsidP="006215A4">
            <w:pPr>
              <w:rPr>
                <w:rFonts w:ascii="Times New Roman" w:hAnsi="Times New Roman" w:cs="Times New Roman"/>
                <w:i/>
                <w:iCs/>
              </w:rPr>
            </w:pPr>
            <w:r w:rsidRPr="00890325">
              <w:rPr>
                <w:rFonts w:ascii="Times New Roman" w:hAnsi="Times New Roman" w:cs="Times New Roman"/>
                <w:i/>
                <w:iCs/>
              </w:rPr>
              <w:t xml:space="preserve">             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nthread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>=None, objective='</w:t>
            </w:r>
            <w:proofErr w:type="spellStart"/>
            <w:proofErr w:type="gramStart"/>
            <w:r w:rsidRPr="00890325">
              <w:rPr>
                <w:rFonts w:ascii="Times New Roman" w:hAnsi="Times New Roman" w:cs="Times New Roman"/>
                <w:i/>
                <w:iCs/>
              </w:rPr>
              <w:t>binary:logistic</w:t>
            </w:r>
            <w:proofErr w:type="spellEnd"/>
            <w:proofErr w:type="gramEnd"/>
            <w:r w:rsidRPr="00890325">
              <w:rPr>
                <w:rFonts w:ascii="Times New Roman" w:hAnsi="Times New Roman" w:cs="Times New Roman"/>
                <w:i/>
                <w:iCs/>
              </w:rPr>
              <w:t xml:space="preserve">',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random_state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>=42,</w:t>
            </w:r>
          </w:p>
          <w:p w14:paraId="53FF50E2" w14:textId="77777777" w:rsidR="006215A4" w:rsidRPr="00890325" w:rsidRDefault="006215A4" w:rsidP="006215A4">
            <w:pPr>
              <w:rPr>
                <w:rFonts w:ascii="Times New Roman" w:hAnsi="Times New Roman" w:cs="Times New Roman"/>
                <w:i/>
                <w:iCs/>
              </w:rPr>
            </w:pPr>
            <w:r w:rsidRPr="00890325">
              <w:rPr>
                <w:rFonts w:ascii="Times New Roman" w:hAnsi="Times New Roman" w:cs="Times New Roman"/>
                <w:i/>
                <w:iCs/>
              </w:rPr>
              <w:t xml:space="preserve">             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reg_alpha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 xml:space="preserve">=0,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reg_lambda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 xml:space="preserve">=1,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scale_pos_weight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>=1, seed=None,</w:t>
            </w:r>
          </w:p>
          <w:p w14:paraId="51795258" w14:textId="0F6CC100" w:rsidR="006215A4" w:rsidRPr="00890325" w:rsidRDefault="006215A4" w:rsidP="006215A4">
            <w:pPr>
              <w:rPr>
                <w:rFonts w:ascii="Times New Roman" w:hAnsi="Times New Roman" w:cs="Times New Roman"/>
                <w:i/>
                <w:iCs/>
              </w:rPr>
            </w:pPr>
            <w:r w:rsidRPr="00890325">
              <w:rPr>
                <w:rFonts w:ascii="Times New Roman" w:hAnsi="Times New Roman" w:cs="Times New Roman"/>
                <w:i/>
                <w:iCs/>
              </w:rPr>
              <w:t xml:space="preserve">              silent=None, subsample=1, verbosity=1)</w:t>
            </w:r>
            <w:r w:rsidRPr="00890325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</w:tr>
      <w:tr w:rsidR="006215A4" w14:paraId="5E0FDABC" w14:textId="77777777" w:rsidTr="00AC5257">
        <w:tc>
          <w:tcPr>
            <w:tcW w:w="0" w:type="auto"/>
          </w:tcPr>
          <w:p w14:paraId="2417E3F2" w14:textId="77777777" w:rsidR="006215A4" w:rsidRPr="00890325" w:rsidRDefault="006215A4" w:rsidP="006215A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890325">
              <w:rPr>
                <w:rFonts w:ascii="Times New Roman" w:hAnsi="Times New Roman" w:cs="Times New Roman"/>
                <w:i/>
                <w:iCs/>
              </w:rPr>
              <w:t>LGBMClassifier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>(</w:t>
            </w:r>
            <w:proofErr w:type="spellStart"/>
            <w:proofErr w:type="gramEnd"/>
            <w:r w:rsidRPr="00890325">
              <w:rPr>
                <w:rFonts w:ascii="Times New Roman" w:hAnsi="Times New Roman" w:cs="Times New Roman"/>
                <w:i/>
                <w:iCs/>
              </w:rPr>
              <w:t>boosting_type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>='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gbdt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 xml:space="preserve">',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class_weight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 xml:space="preserve">=None,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colsample_bytree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>=1.0,</w:t>
            </w:r>
          </w:p>
          <w:p w14:paraId="4390701D" w14:textId="77777777" w:rsidR="006215A4" w:rsidRPr="00890325" w:rsidRDefault="006215A4" w:rsidP="006215A4">
            <w:pPr>
              <w:rPr>
                <w:rFonts w:ascii="Times New Roman" w:hAnsi="Times New Roman" w:cs="Times New Roman"/>
                <w:i/>
                <w:iCs/>
              </w:rPr>
            </w:pPr>
            <w:r w:rsidRPr="00890325">
              <w:rPr>
                <w:rFonts w:ascii="Times New Roman" w:hAnsi="Times New Roman" w:cs="Times New Roman"/>
                <w:i/>
                <w:iCs/>
              </w:rPr>
              <w:t xml:space="preserve">              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importance_type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 xml:space="preserve">='split',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learning_rate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 xml:space="preserve">=0.1,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max_depth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>=-1,</w:t>
            </w:r>
          </w:p>
          <w:p w14:paraId="1729E107" w14:textId="77777777" w:rsidR="006215A4" w:rsidRPr="00890325" w:rsidRDefault="006215A4" w:rsidP="006215A4">
            <w:pPr>
              <w:rPr>
                <w:rFonts w:ascii="Times New Roman" w:hAnsi="Times New Roman" w:cs="Times New Roman"/>
                <w:i/>
                <w:iCs/>
              </w:rPr>
            </w:pPr>
            <w:r w:rsidRPr="00890325">
              <w:rPr>
                <w:rFonts w:ascii="Times New Roman" w:hAnsi="Times New Roman" w:cs="Times New Roman"/>
                <w:i/>
                <w:iCs/>
              </w:rPr>
              <w:t xml:space="preserve">              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min_child_samples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 xml:space="preserve">=20,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min_child_weight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 xml:space="preserve">=0.001,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min_split_gain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>=0.0,</w:t>
            </w:r>
          </w:p>
          <w:p w14:paraId="3CAA90E0" w14:textId="77777777" w:rsidR="006215A4" w:rsidRPr="00890325" w:rsidRDefault="006215A4" w:rsidP="006215A4">
            <w:pPr>
              <w:rPr>
                <w:rFonts w:ascii="Times New Roman" w:hAnsi="Times New Roman" w:cs="Times New Roman"/>
                <w:i/>
                <w:iCs/>
              </w:rPr>
            </w:pPr>
            <w:r w:rsidRPr="00890325">
              <w:rPr>
                <w:rFonts w:ascii="Times New Roman" w:hAnsi="Times New Roman" w:cs="Times New Roman"/>
                <w:i/>
                <w:iCs/>
              </w:rPr>
              <w:t xml:space="preserve">              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n_estimators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 xml:space="preserve">=100,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n_jobs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 xml:space="preserve">=-1,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num_leaves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>=31, objective='binary',</w:t>
            </w:r>
          </w:p>
          <w:p w14:paraId="7684B837" w14:textId="77777777" w:rsidR="006215A4" w:rsidRPr="00890325" w:rsidRDefault="006215A4" w:rsidP="006215A4">
            <w:pPr>
              <w:rPr>
                <w:rFonts w:ascii="Times New Roman" w:hAnsi="Times New Roman" w:cs="Times New Roman"/>
                <w:i/>
                <w:iCs/>
              </w:rPr>
            </w:pPr>
            <w:r w:rsidRPr="00890325">
              <w:rPr>
                <w:rFonts w:ascii="Times New Roman" w:hAnsi="Times New Roman" w:cs="Times New Roman"/>
                <w:i/>
                <w:iCs/>
              </w:rPr>
              <w:t xml:space="preserve">              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random_state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 xml:space="preserve">=None,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reg_alpha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 xml:space="preserve">=0.0,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reg_lambda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>=0.0, silent=True,</w:t>
            </w:r>
          </w:p>
          <w:p w14:paraId="55594DF0" w14:textId="5C9C03D3" w:rsidR="006215A4" w:rsidRPr="00890325" w:rsidRDefault="006215A4" w:rsidP="006215A4">
            <w:pPr>
              <w:rPr>
                <w:rFonts w:ascii="Times New Roman" w:hAnsi="Times New Roman" w:cs="Times New Roman"/>
                <w:i/>
                <w:iCs/>
              </w:rPr>
            </w:pPr>
            <w:r w:rsidRPr="00890325">
              <w:rPr>
                <w:rFonts w:ascii="Times New Roman" w:hAnsi="Times New Roman" w:cs="Times New Roman"/>
                <w:i/>
                <w:iCs/>
              </w:rPr>
              <w:t xml:space="preserve">               subsample=1.0,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subsample_for_bin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 xml:space="preserve">=200000,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subsample_freq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>=0)</w:t>
            </w:r>
          </w:p>
        </w:tc>
      </w:tr>
      <w:tr w:rsidR="006215A4" w14:paraId="399082F4" w14:textId="77777777" w:rsidTr="00C95F56">
        <w:tc>
          <w:tcPr>
            <w:tcW w:w="0" w:type="auto"/>
          </w:tcPr>
          <w:p w14:paraId="0BFD5839" w14:textId="77777777" w:rsidR="006215A4" w:rsidRPr="00890325" w:rsidRDefault="006215A4" w:rsidP="006215A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890325">
              <w:rPr>
                <w:rFonts w:ascii="Times New Roman" w:hAnsi="Times New Roman" w:cs="Times New Roman"/>
                <w:i/>
                <w:iCs/>
              </w:rPr>
              <w:t>MLPClassifier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>(</w:t>
            </w:r>
            <w:proofErr w:type="gramEnd"/>
            <w:r w:rsidRPr="00890325">
              <w:rPr>
                <w:rFonts w:ascii="Times New Roman" w:hAnsi="Times New Roman" w:cs="Times New Roman"/>
                <w:i/>
                <w:iCs/>
              </w:rPr>
              <w:t>activation='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relu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 xml:space="preserve">', alpha=0.0001,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batch_size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>='auto', beta_1=0.9,</w:t>
            </w:r>
          </w:p>
          <w:p w14:paraId="112E39EF" w14:textId="77777777" w:rsidR="006215A4" w:rsidRPr="00890325" w:rsidRDefault="006215A4" w:rsidP="006215A4">
            <w:pPr>
              <w:rPr>
                <w:rFonts w:ascii="Times New Roman" w:hAnsi="Times New Roman" w:cs="Times New Roman"/>
                <w:i/>
                <w:iCs/>
              </w:rPr>
            </w:pPr>
            <w:r w:rsidRPr="00890325">
              <w:rPr>
                <w:rFonts w:ascii="Times New Roman" w:hAnsi="Times New Roman" w:cs="Times New Roman"/>
                <w:i/>
                <w:iCs/>
              </w:rPr>
              <w:t xml:space="preserve">              beta_2=0.999,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early_stopping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>=False, epsilon=1e-08,</w:t>
            </w:r>
          </w:p>
          <w:p w14:paraId="35713448" w14:textId="77777777" w:rsidR="006215A4" w:rsidRPr="00890325" w:rsidRDefault="006215A4" w:rsidP="006215A4">
            <w:pPr>
              <w:rPr>
                <w:rFonts w:ascii="Times New Roman" w:hAnsi="Times New Roman" w:cs="Times New Roman"/>
                <w:i/>
                <w:iCs/>
              </w:rPr>
            </w:pPr>
            <w:r w:rsidRPr="00890325">
              <w:rPr>
                <w:rFonts w:ascii="Times New Roman" w:hAnsi="Times New Roman" w:cs="Times New Roman"/>
                <w:i/>
                <w:iCs/>
              </w:rPr>
              <w:t xml:space="preserve">             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hidden_layer_sizes</w:t>
            </w:r>
            <w:proofErr w:type="spellEnd"/>
            <w:proofErr w:type="gramStart"/>
            <w:r w:rsidRPr="00890325">
              <w:rPr>
                <w:rFonts w:ascii="Times New Roman" w:hAnsi="Times New Roman" w:cs="Times New Roman"/>
                <w:i/>
                <w:iCs/>
              </w:rPr>
              <w:t>=(</w:t>
            </w:r>
            <w:proofErr w:type="gramEnd"/>
            <w:r w:rsidRPr="00890325">
              <w:rPr>
                <w:rFonts w:ascii="Times New Roman" w:hAnsi="Times New Roman" w:cs="Times New Roman"/>
                <w:i/>
                <w:iCs/>
              </w:rPr>
              <w:t xml:space="preserve">100,),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learning_rate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>='constant',</w:t>
            </w:r>
          </w:p>
          <w:p w14:paraId="52EF794F" w14:textId="77777777" w:rsidR="006215A4" w:rsidRPr="00890325" w:rsidRDefault="006215A4" w:rsidP="006215A4">
            <w:pPr>
              <w:rPr>
                <w:rFonts w:ascii="Times New Roman" w:hAnsi="Times New Roman" w:cs="Times New Roman"/>
                <w:i/>
                <w:iCs/>
              </w:rPr>
            </w:pPr>
            <w:r w:rsidRPr="00890325">
              <w:rPr>
                <w:rFonts w:ascii="Times New Roman" w:hAnsi="Times New Roman" w:cs="Times New Roman"/>
                <w:i/>
                <w:iCs/>
              </w:rPr>
              <w:t xml:space="preserve">             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learning_rate_init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 xml:space="preserve">=0.001,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max_fun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 xml:space="preserve">=15000,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max_iter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>=200,</w:t>
            </w:r>
          </w:p>
          <w:p w14:paraId="480DACA8" w14:textId="77777777" w:rsidR="006215A4" w:rsidRPr="00890325" w:rsidRDefault="006215A4" w:rsidP="006215A4">
            <w:pPr>
              <w:rPr>
                <w:rFonts w:ascii="Times New Roman" w:hAnsi="Times New Roman" w:cs="Times New Roman"/>
                <w:i/>
                <w:iCs/>
              </w:rPr>
            </w:pPr>
            <w:r w:rsidRPr="00890325">
              <w:rPr>
                <w:rFonts w:ascii="Times New Roman" w:hAnsi="Times New Roman" w:cs="Times New Roman"/>
                <w:i/>
                <w:iCs/>
              </w:rPr>
              <w:t xml:space="preserve">              momentum=0.9,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n_iter_no_change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 xml:space="preserve">=10,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nesterovs_momentum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>=True,</w:t>
            </w:r>
          </w:p>
          <w:p w14:paraId="4FA58485" w14:textId="77777777" w:rsidR="006215A4" w:rsidRPr="00890325" w:rsidRDefault="006215A4" w:rsidP="006215A4">
            <w:pPr>
              <w:rPr>
                <w:rFonts w:ascii="Times New Roman" w:hAnsi="Times New Roman" w:cs="Times New Roman"/>
                <w:i/>
                <w:iCs/>
              </w:rPr>
            </w:pPr>
            <w:r w:rsidRPr="00890325">
              <w:rPr>
                <w:rFonts w:ascii="Times New Roman" w:hAnsi="Times New Roman" w:cs="Times New Roman"/>
                <w:i/>
                <w:iCs/>
              </w:rPr>
              <w:t xml:space="preserve">             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power_t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 xml:space="preserve">=0.5,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random_state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>=0, shuffle=True, solver='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lbfgs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>',</w:t>
            </w:r>
          </w:p>
          <w:p w14:paraId="1BD9B3D7" w14:textId="77777777" w:rsidR="006215A4" w:rsidRPr="00890325" w:rsidRDefault="006215A4" w:rsidP="006215A4">
            <w:pPr>
              <w:rPr>
                <w:rFonts w:ascii="Times New Roman" w:hAnsi="Times New Roman" w:cs="Times New Roman"/>
                <w:i/>
                <w:iCs/>
              </w:rPr>
            </w:pPr>
            <w:r w:rsidRPr="00890325">
              <w:rPr>
                <w:rFonts w:ascii="Times New Roman" w:hAnsi="Times New Roman" w:cs="Times New Roman"/>
                <w:i/>
                <w:iCs/>
              </w:rPr>
              <w:t xml:space="preserve">             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tol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 xml:space="preserve">=0.0001,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validation_fraction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>=0.1, verbose=False,</w:t>
            </w:r>
          </w:p>
          <w:p w14:paraId="45F094FD" w14:textId="09D50A90" w:rsidR="006215A4" w:rsidRPr="00890325" w:rsidRDefault="006215A4" w:rsidP="006215A4">
            <w:pPr>
              <w:rPr>
                <w:rFonts w:ascii="Times New Roman" w:hAnsi="Times New Roman" w:cs="Times New Roman"/>
                <w:i/>
                <w:iCs/>
              </w:rPr>
            </w:pPr>
            <w:r w:rsidRPr="00890325">
              <w:rPr>
                <w:rFonts w:ascii="Times New Roman" w:hAnsi="Times New Roman" w:cs="Times New Roman"/>
                <w:i/>
                <w:iCs/>
              </w:rPr>
              <w:t xml:space="preserve">             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warm_start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>=False)</w:t>
            </w:r>
          </w:p>
        </w:tc>
      </w:tr>
      <w:tr w:rsidR="006215A4" w14:paraId="7039D572" w14:textId="77777777" w:rsidTr="00DE6E07">
        <w:tc>
          <w:tcPr>
            <w:tcW w:w="0" w:type="auto"/>
          </w:tcPr>
          <w:p w14:paraId="1E58E6E4" w14:textId="77777777" w:rsidR="00890325" w:rsidRPr="00890325" w:rsidRDefault="00890325" w:rsidP="0089032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890325">
              <w:rPr>
                <w:rFonts w:ascii="Times New Roman" w:hAnsi="Times New Roman" w:cs="Times New Roman"/>
                <w:i/>
                <w:iCs/>
              </w:rPr>
              <w:t>LogisticRegression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>(</w:t>
            </w:r>
            <w:proofErr w:type="gramEnd"/>
            <w:r w:rsidRPr="00890325">
              <w:rPr>
                <w:rFonts w:ascii="Times New Roman" w:hAnsi="Times New Roman" w:cs="Times New Roman"/>
                <w:i/>
                <w:iCs/>
              </w:rPr>
              <w:t xml:space="preserve">C=1.0,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class_weight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 xml:space="preserve">=None, dual=False,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fit_intercept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>=True,</w:t>
            </w:r>
          </w:p>
          <w:p w14:paraId="539E8B9F" w14:textId="77777777" w:rsidR="00890325" w:rsidRPr="00890325" w:rsidRDefault="00890325" w:rsidP="00890325">
            <w:pPr>
              <w:rPr>
                <w:rFonts w:ascii="Times New Roman" w:hAnsi="Times New Roman" w:cs="Times New Roman"/>
                <w:i/>
                <w:iCs/>
              </w:rPr>
            </w:pPr>
            <w:r w:rsidRPr="00890325">
              <w:rPr>
                <w:rFonts w:ascii="Times New Roman" w:hAnsi="Times New Roman" w:cs="Times New Roman"/>
                <w:i/>
                <w:iCs/>
              </w:rPr>
              <w:t xml:space="preserve">                  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intercept_scaling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 xml:space="preserve">=1, l1_ratio=None,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max_iter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>=100,</w:t>
            </w:r>
          </w:p>
          <w:p w14:paraId="045F47F4" w14:textId="77777777" w:rsidR="00890325" w:rsidRPr="00890325" w:rsidRDefault="00890325" w:rsidP="00890325">
            <w:pPr>
              <w:rPr>
                <w:rFonts w:ascii="Times New Roman" w:hAnsi="Times New Roman" w:cs="Times New Roman"/>
                <w:i/>
                <w:iCs/>
              </w:rPr>
            </w:pPr>
            <w:r w:rsidRPr="00890325">
              <w:rPr>
                <w:rFonts w:ascii="Times New Roman" w:hAnsi="Times New Roman" w:cs="Times New Roman"/>
                <w:i/>
                <w:iCs/>
              </w:rPr>
              <w:t xml:space="preserve">                  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multi_class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 xml:space="preserve">='auto',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n_jobs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>=None, penalty='l2',</w:t>
            </w:r>
          </w:p>
          <w:p w14:paraId="5658126A" w14:textId="77777777" w:rsidR="00890325" w:rsidRPr="00890325" w:rsidRDefault="00890325" w:rsidP="00890325">
            <w:pPr>
              <w:rPr>
                <w:rFonts w:ascii="Times New Roman" w:hAnsi="Times New Roman" w:cs="Times New Roman"/>
                <w:i/>
                <w:iCs/>
              </w:rPr>
            </w:pPr>
            <w:r w:rsidRPr="00890325">
              <w:rPr>
                <w:rFonts w:ascii="Times New Roman" w:hAnsi="Times New Roman" w:cs="Times New Roman"/>
                <w:i/>
                <w:iCs/>
              </w:rPr>
              <w:t xml:space="preserve">                  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random_state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>=0, solver='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lbfgs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 xml:space="preserve">',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tol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>=0.0001, verbose=0,</w:t>
            </w:r>
          </w:p>
          <w:p w14:paraId="332D699F" w14:textId="0BC73DE2" w:rsidR="006215A4" w:rsidRPr="00890325" w:rsidRDefault="00890325" w:rsidP="00890325">
            <w:pPr>
              <w:rPr>
                <w:rFonts w:ascii="Times New Roman" w:hAnsi="Times New Roman" w:cs="Times New Roman"/>
                <w:i/>
                <w:iCs/>
              </w:rPr>
            </w:pPr>
            <w:r w:rsidRPr="00890325">
              <w:rPr>
                <w:rFonts w:ascii="Times New Roman" w:hAnsi="Times New Roman" w:cs="Times New Roman"/>
                <w:i/>
                <w:iCs/>
              </w:rPr>
              <w:t xml:space="preserve">                   </w:t>
            </w:r>
            <w:proofErr w:type="spellStart"/>
            <w:r w:rsidRPr="00890325">
              <w:rPr>
                <w:rFonts w:ascii="Times New Roman" w:hAnsi="Times New Roman" w:cs="Times New Roman"/>
                <w:i/>
                <w:iCs/>
              </w:rPr>
              <w:t>warm_start</w:t>
            </w:r>
            <w:proofErr w:type="spellEnd"/>
            <w:r w:rsidRPr="00890325">
              <w:rPr>
                <w:rFonts w:ascii="Times New Roman" w:hAnsi="Times New Roman" w:cs="Times New Roman"/>
                <w:i/>
                <w:iCs/>
              </w:rPr>
              <w:t>=False)</w:t>
            </w:r>
          </w:p>
        </w:tc>
      </w:tr>
    </w:tbl>
    <w:p w14:paraId="68999E6C" w14:textId="77777777" w:rsidR="00DE2215" w:rsidRDefault="00DE2215"/>
    <w:sectPr w:rsidR="00DE221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215"/>
    <w:rsid w:val="00035603"/>
    <w:rsid w:val="00111ACF"/>
    <w:rsid w:val="006215A4"/>
    <w:rsid w:val="00890325"/>
    <w:rsid w:val="00DE2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BF2DE"/>
  <w15:chartTrackingRefBased/>
  <w15:docId w15:val="{9FF9DDC8-9643-49C6-9DA3-8D09429DB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22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e">
    <w:name w:val="pre"/>
    <w:basedOn w:val="a0"/>
    <w:rsid w:val="00DE2215"/>
  </w:style>
  <w:style w:type="paragraph" w:styleId="HTML">
    <w:name w:val="HTML Preformatted"/>
    <w:basedOn w:val="a"/>
    <w:link w:val="HTMLChar"/>
    <w:uiPriority w:val="99"/>
    <w:semiHidden/>
    <w:unhideWhenUsed/>
    <w:rsid w:val="006215A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6215A4"/>
    <w:rPr>
      <w:rFonts w:ascii="굴림체" w:eastAsia="굴림체" w:hAnsi="굴림체" w:cs="굴림체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61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5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1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394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권 영석</dc:creator>
  <cp:keywords/>
  <dc:description/>
  <cp:lastModifiedBy>권 영석</cp:lastModifiedBy>
  <cp:revision>1</cp:revision>
  <dcterms:created xsi:type="dcterms:W3CDTF">2021-03-25T14:17:00Z</dcterms:created>
  <dcterms:modified xsi:type="dcterms:W3CDTF">2021-03-25T14:51:00Z</dcterms:modified>
</cp:coreProperties>
</file>